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2" w:type="dxa"/>
        <w:tblInd w:w="96" w:type="dxa"/>
        <w:tblLook w:val="04A0"/>
      </w:tblPr>
      <w:tblGrid>
        <w:gridCol w:w="4460"/>
        <w:gridCol w:w="960"/>
        <w:gridCol w:w="963"/>
        <w:gridCol w:w="1156"/>
        <w:gridCol w:w="1113"/>
        <w:gridCol w:w="990"/>
      </w:tblGrid>
      <w:tr w:rsidR="00823D71" w:rsidRPr="00823D71" w:rsidTr="00823D71">
        <w:trPr>
          <w:trHeight w:val="300"/>
        </w:trPr>
        <w:tc>
          <w:tcPr>
            <w:tcW w:w="964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ble S3. Significantly enriched gene sets for genes identified as differentially methylated in cases from the cluster identified with worst survival (Cluster 5) compared to all other cases.</w:t>
            </w:r>
          </w:p>
        </w:tc>
      </w:tr>
      <w:tr w:rsidR="00823D71" w:rsidRPr="00823D71" w:rsidTr="00823D71">
        <w:trPr>
          <w:trHeight w:val="648"/>
        </w:trPr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richment Score (ES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malized Enrichment Score (NES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minal 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DR Q-Value</w:t>
            </w:r>
          </w:p>
        </w:tc>
      </w:tr>
      <w:tr w:rsidR="00823D71" w:rsidRPr="00823D71" w:rsidTr="00823D71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ITIONAL GENE S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23D71" w:rsidRPr="00823D71" w:rsidTr="00823D71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R 7q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8</w:t>
            </w:r>
          </w:p>
        </w:tc>
      </w:tr>
      <w:tr w:rsidR="00823D71" w:rsidRPr="00823D71" w:rsidTr="00823D71">
        <w:trPr>
          <w:trHeight w:val="300"/>
        </w:trPr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 ONTOLOGY - BIOLOGICAL PROCESS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gative Regulation of Cellular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3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gative Regulation of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6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meosta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mical Homeost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4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ph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9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phas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f Mitotic Cell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1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gulation of Biological Qu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6</w:t>
            </w:r>
          </w:p>
        </w:tc>
      </w:tr>
      <w:tr w:rsidR="00823D71" w:rsidRPr="00823D71" w:rsidTr="00823D71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ll Fate Commi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4</w:t>
            </w:r>
          </w:p>
        </w:tc>
      </w:tr>
      <w:tr w:rsidR="00823D71" w:rsidRPr="00823D71" w:rsidTr="00823D71">
        <w:trPr>
          <w:trHeight w:val="300"/>
        </w:trPr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 ONTOLOGY - MOLECULAR FUNC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rin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bonucleotid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2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rin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ucleotide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8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cleotide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1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P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2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enyl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ucleotide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8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enyl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bonucleotid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2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3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ity - Transferring Phosphorus Containing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8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5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gnesium Ion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823D71" w:rsidRPr="00823D71" w:rsidTr="00823D71">
        <w:trPr>
          <w:trHeight w:val="288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osphotransferas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ity - Alcohol Group as Ac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4</w:t>
            </w:r>
          </w:p>
        </w:tc>
      </w:tr>
      <w:tr w:rsidR="00823D71" w:rsidRPr="00823D71" w:rsidTr="00823D71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rotein Serine </w:t>
            </w: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D71" w:rsidRPr="00823D71" w:rsidRDefault="00823D71" w:rsidP="00823D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D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2</w:t>
            </w:r>
          </w:p>
        </w:tc>
      </w:tr>
    </w:tbl>
    <w:p w:rsidR="0076114A" w:rsidRDefault="00823D71"/>
    <w:sectPr w:rsidR="0076114A" w:rsidSect="00880F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80FBD"/>
    <w:rsid w:val="00022E2F"/>
    <w:rsid w:val="000C3624"/>
    <w:rsid w:val="001900BE"/>
    <w:rsid w:val="004835AE"/>
    <w:rsid w:val="00570816"/>
    <w:rsid w:val="00823D71"/>
    <w:rsid w:val="00880FBD"/>
    <w:rsid w:val="00922138"/>
    <w:rsid w:val="00C4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F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6</Characters>
  <Application>Microsoft Office Word</Application>
  <DocSecurity>0</DocSecurity>
  <Lines>10</Lines>
  <Paragraphs>3</Paragraphs>
  <ScaleCrop>false</ScaleCrop>
  <Company>University of Michigan</Company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olacino</dc:creator>
  <cp:lastModifiedBy>Justin Colacino</cp:lastModifiedBy>
  <cp:revision>2</cp:revision>
  <dcterms:created xsi:type="dcterms:W3CDTF">2012-12-19T20:47:00Z</dcterms:created>
  <dcterms:modified xsi:type="dcterms:W3CDTF">2012-12-19T21:19:00Z</dcterms:modified>
</cp:coreProperties>
</file>